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118F8" w14:textId="67F605EE" w:rsidR="0082008B" w:rsidRPr="00DE32B4" w:rsidRDefault="00A71081" w:rsidP="000C7C72">
      <w:pPr>
        <w:jc w:val="both"/>
      </w:pPr>
      <w:r w:rsidRPr="00A71081">
        <w:rPr>
          <w:b/>
          <w:bCs/>
        </w:rPr>
        <w:t>Supplementa</w:t>
      </w:r>
      <w:r w:rsidR="006440F9">
        <w:rPr>
          <w:b/>
          <w:bCs/>
        </w:rPr>
        <w:t xml:space="preserve">ry </w:t>
      </w:r>
      <w:r w:rsidRPr="00A71081">
        <w:rPr>
          <w:b/>
          <w:bCs/>
        </w:rPr>
        <w:t xml:space="preserve">Table 1. </w:t>
      </w:r>
      <w:r w:rsidRPr="00DE32B4">
        <w:t xml:space="preserve">Peptide </w:t>
      </w:r>
      <w:r w:rsidRPr="00DE32B4">
        <w:rPr>
          <w:rFonts w:hint="eastAsia"/>
        </w:rPr>
        <w:t>S</w:t>
      </w:r>
      <w:r w:rsidRPr="00DE32B4">
        <w:t xml:space="preserve">pectrum </w:t>
      </w:r>
      <w:r w:rsidRPr="00DE32B4">
        <w:rPr>
          <w:rFonts w:hint="eastAsia"/>
        </w:rPr>
        <w:t>M</w:t>
      </w:r>
      <w:r w:rsidRPr="00DE32B4">
        <w:t xml:space="preserve">atch (PSM) of Differentially Expressed Gene Protein Products (GP) in Serum Collected from Subjects with Metabolic Syndrome and Metabolic-Dysfunction Associated </w:t>
      </w:r>
      <w:proofErr w:type="spellStart"/>
      <w:r w:rsidRPr="00DE32B4">
        <w:t>Steatotic</w:t>
      </w:r>
      <w:proofErr w:type="spellEnd"/>
      <w:r w:rsidRPr="00DE32B4">
        <w:t xml:space="preserve"> Liver (MASLD) Who Performed 4-Week Dawn-to-Dusk Dry Fasting (DDDF)</w:t>
      </w:r>
    </w:p>
    <w:tbl>
      <w:tblPr>
        <w:tblW w:w="9971" w:type="dxa"/>
        <w:tblLook w:val="04A0" w:firstRow="1" w:lastRow="0" w:firstColumn="1" w:lastColumn="0" w:noHBand="0" w:noVBand="1"/>
      </w:tblPr>
      <w:tblGrid>
        <w:gridCol w:w="939"/>
        <w:gridCol w:w="1565"/>
        <w:gridCol w:w="953"/>
        <w:gridCol w:w="953"/>
        <w:gridCol w:w="953"/>
        <w:gridCol w:w="956"/>
        <w:gridCol w:w="913"/>
        <w:gridCol w:w="913"/>
        <w:gridCol w:w="913"/>
        <w:gridCol w:w="913"/>
      </w:tblGrid>
      <w:tr w:rsidR="000C00AC" w:rsidRPr="00A71081" w14:paraId="007A46AB" w14:textId="77777777" w:rsidTr="004304F7">
        <w:trPr>
          <w:trHeight w:val="317"/>
        </w:trPr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1E25B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5ABCD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8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C326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fore 4-Week DDDF</w:t>
            </w:r>
          </w:p>
        </w:tc>
        <w:tc>
          <w:tcPr>
            <w:tcW w:w="36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3CF5" w14:textId="798F11D9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="00E959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 the End of </w:t>
            </w: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-Week DDDF</w:t>
            </w:r>
          </w:p>
        </w:tc>
      </w:tr>
      <w:tr w:rsidR="000C00AC" w:rsidRPr="00A71081" w14:paraId="7E7FE351" w14:textId="77777777" w:rsidTr="00B94895">
        <w:trPr>
          <w:trHeight w:val="317"/>
        </w:trPr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5C26B" w14:textId="210E3555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  <w:r w:rsidR="00E959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07AD6" w14:textId="0ADED140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  <w:r w:rsidR="00E959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108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bo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51B6A" w14:textId="7ADF3505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989C6" w14:textId="3CF979B6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749B9" w14:textId="29F42A6E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3FB0D" w14:textId="0644EC29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4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2E814" w14:textId="7DAEB86E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E369D" w14:textId="62242926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1D55D" w14:textId="185E7F6A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330B1" w14:textId="7F4F2869" w:rsidR="00A71081" w:rsidRPr="00A71081" w:rsidRDefault="000C00AC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 4</w:t>
            </w:r>
          </w:p>
        </w:tc>
      </w:tr>
      <w:tr w:rsidR="000C00AC" w:rsidRPr="00A71081" w14:paraId="7DB53EB9" w14:textId="77777777" w:rsidTr="00B94895">
        <w:trPr>
          <w:trHeight w:val="317"/>
        </w:trPr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0A5A5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124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F714C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D248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A5FF4" w14:textId="6DE5EF06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6A04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EA55" w14:textId="655D8C8F" w:rsidR="00A71081" w:rsidRPr="00A71081" w:rsidRDefault="006A0435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9EC9" w14:textId="798892D5" w:rsidR="00A71081" w:rsidRPr="00A71081" w:rsidRDefault="006A0435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720A" w14:textId="475FD647" w:rsidR="00A71081" w:rsidRPr="00A71081" w:rsidRDefault="006A0435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1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CE7D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579E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29CE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A2C5" w14:textId="08AC6D70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6A04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0C00AC" w:rsidRPr="00A71081" w14:paraId="050C318B" w14:textId="77777777" w:rsidTr="004304F7">
        <w:trPr>
          <w:trHeight w:val="317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3346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FC5D8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PP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5B8E5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329B2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58EB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259D" w14:textId="6541BE78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6A04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9D45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6AD6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5682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666A3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C00AC" w:rsidRPr="00A71081" w14:paraId="3ADE91D6" w14:textId="77777777" w:rsidTr="004304F7">
        <w:trPr>
          <w:trHeight w:val="317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490F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94</w:t>
            </w:r>
          </w:p>
        </w:tc>
        <w:tc>
          <w:tcPr>
            <w:tcW w:w="156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09AB0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VE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54C3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9C5F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D90D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C12E" w14:textId="5784E3F5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 w:rsidR="006A04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4EC68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44CC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18FB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52AFB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C00AC" w:rsidRPr="00A71081" w14:paraId="37C10545" w14:textId="77777777" w:rsidTr="00B94895">
        <w:trPr>
          <w:trHeight w:val="317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D907E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35</w:t>
            </w:r>
          </w:p>
        </w:tc>
        <w:tc>
          <w:tcPr>
            <w:tcW w:w="156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EBC4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RP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DAEAD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C89C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6F77E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6920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ACDFD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22D4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D02A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E175" w14:textId="77777777" w:rsidR="00A71081" w:rsidRPr="00A71081" w:rsidRDefault="00A71081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710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304F7" w:rsidRPr="00A71081" w14:paraId="0D05C2DC" w14:textId="77777777" w:rsidTr="00B94895">
        <w:trPr>
          <w:trHeight w:val="317"/>
        </w:trPr>
        <w:tc>
          <w:tcPr>
            <w:tcW w:w="939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28968677" w14:textId="33A3C77B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7</w:t>
            </w:r>
          </w:p>
        </w:tc>
        <w:tc>
          <w:tcPr>
            <w:tcW w:w="1565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1B139C8" w14:textId="341037E3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2M</w:t>
            </w:r>
          </w:p>
        </w:tc>
        <w:tc>
          <w:tcPr>
            <w:tcW w:w="95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7026A1F" w14:textId="6D3CD063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5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2AE1781" w14:textId="51134666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5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5BC88D99" w14:textId="6B808833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7ED0957" w14:textId="3CF601DE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1B8C1185" w14:textId="44B26682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1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6788D6A8" w14:textId="0B13604C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13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079FE5D8" w14:textId="0161F9A3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13" w:type="dxa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C4137C8" w14:textId="26B29445" w:rsidR="004304F7" w:rsidRPr="00A71081" w:rsidRDefault="004304F7" w:rsidP="00A7108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</w:tbl>
    <w:p w14:paraId="32F9AD1B" w14:textId="77777777" w:rsidR="00A71081" w:rsidRDefault="00A71081"/>
    <w:p w14:paraId="5FA6FC5F" w14:textId="77777777" w:rsidR="00A71081" w:rsidRDefault="00A71081"/>
    <w:sectPr w:rsidR="00A71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MTe1NDA0NjQzNzdW0lEKTi0uzszPAymwqAUAxu/Q+ywAAAA="/>
  </w:docVars>
  <w:rsids>
    <w:rsidRoot w:val="00A71081"/>
    <w:rsid w:val="000C00AC"/>
    <w:rsid w:val="000C7C72"/>
    <w:rsid w:val="001030C6"/>
    <w:rsid w:val="001E4777"/>
    <w:rsid w:val="004304F7"/>
    <w:rsid w:val="006440F9"/>
    <w:rsid w:val="006A0435"/>
    <w:rsid w:val="008048EB"/>
    <w:rsid w:val="0082008B"/>
    <w:rsid w:val="00A71081"/>
    <w:rsid w:val="00B94895"/>
    <w:rsid w:val="00C9339E"/>
    <w:rsid w:val="00D50EBF"/>
    <w:rsid w:val="00DE32B4"/>
    <w:rsid w:val="00E73E28"/>
    <w:rsid w:val="00E959A8"/>
    <w:rsid w:val="00EC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E9F24"/>
  <w15:chartTrackingRefBased/>
  <w15:docId w15:val="{01BD8515-B5FF-4003-80BB-61E005C4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 Yun</dc:creator>
  <cp:keywords/>
  <dc:description/>
  <cp:lastModifiedBy>Mindikoglu, Ayse Leyla</cp:lastModifiedBy>
  <cp:revision>10</cp:revision>
  <dcterms:created xsi:type="dcterms:W3CDTF">2025-02-11T11:56:00Z</dcterms:created>
  <dcterms:modified xsi:type="dcterms:W3CDTF">2025-04-25T01:46:00Z</dcterms:modified>
</cp:coreProperties>
</file>